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Table 3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tbl>
      <w:tblPr>
        <w:tblW w:w="96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1260"/>
        <w:gridCol w:w="1087"/>
        <w:gridCol w:w="1800"/>
        <w:gridCol w:w="900"/>
        <w:gridCol w:w="1080"/>
      </w:tblGrid>
      <w:tr>
        <w:trPr>
          <w:trHeight w:val="43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arget Accession 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8"/>
              <w:rPr>
                <w:rFonts w:eastAsia="Arial Unicode MS;Tahoma"/>
                <w:lang w:val="en-US"/>
              </w:rPr>
            </w:pPr>
            <w:r>
              <w:rPr>
                <w:lang w:val="en-US"/>
              </w:rPr>
              <w:t>Probeset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Orientat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Datab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P value</w:t>
            </w:r>
          </w:p>
        </w:tc>
      </w:tr>
      <w:tr>
        <w:trPr>
          <w:trHeight w:val="12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M_0011277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RS.794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EDICTED: Homo sapiens hypothetical protein LOC730911 (LOC7309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005</w:t>
            </w:r>
          </w:p>
        </w:tc>
      </w:tr>
      <w:tr>
        <w:trPr>
          <w:trHeight w:val="10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M_3716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3SNGa.751a1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EDICTED: Homo sapiens similar to FAT tumor suppressor homolog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2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055</w:t>
            </w:r>
          </w:p>
        </w:tc>
      </w:tr>
      <w:tr>
        <w:trPr>
          <w:trHeight w:val="12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R_0170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MXR.6511C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EDICTED: Homo sapiens hypothetical LOC645561 (LOC645561) mRN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002</w:t>
            </w:r>
          </w:p>
        </w:tc>
      </w:tr>
      <w:tr>
        <w:trPr>
          <w:trHeight w:val="10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R_0159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SS.9029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EDICTED: Homo sapiens similar to 40S ribosomal protein S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001</w:t>
            </w:r>
          </w:p>
        </w:tc>
      </w:tr>
      <w:tr>
        <w:trPr>
          <w:trHeight w:val="10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M_3767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3SNG.302a23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EDICTED: Homo sapiens FLJ45872 protein (FLJ45872) mRN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9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494</w:t>
            </w:r>
          </w:p>
        </w:tc>
      </w:tr>
      <w:tr>
        <w:trPr>
          <w:trHeight w:val="12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M_0011270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SSRS2.824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EDICTED: Homo sapiens hypothetical protein LOC728262 (LOC7282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023</w:t>
            </w:r>
          </w:p>
        </w:tc>
      </w:tr>
      <w:tr>
        <w:trPr>
          <w:trHeight w:val="190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R_0190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SSRS2.523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Homo sapiens similar to Adipophilin (Adipose differentiation-related protein) (ADRP) (LOC648660), mR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1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385</w:t>
            </w:r>
          </w:p>
        </w:tc>
      </w:tr>
      <w:tr>
        <w:trPr>
          <w:trHeight w:val="12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M_0011261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MXR.12806C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EDICTED: Homo sapiens hypothetical protein LOC727929 (LOC7279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04</w:t>
            </w:r>
          </w:p>
        </w:tc>
      </w:tr>
      <w:tr>
        <w:trPr>
          <w:trHeight w:val="84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M_0011276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SSRS2.396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EDICTED: Homo sapiens similar to Baculoviral I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1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002</w:t>
            </w:r>
          </w:p>
        </w:tc>
      </w:tr>
      <w:tr>
        <w:trPr>
          <w:trHeight w:val="9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M_0011268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RS.943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Se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EDICTED: Homo sapiens hypothetical protein LOC727900 (LOC7279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0.000006</w:t>
            </w:r>
          </w:p>
        </w:tc>
      </w:tr>
    </w:tbl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  <w:t>Supplementary Table 3.  RefSeq sense transcripts differentially expressed between the normal and tumor lung tissue, from the unique Lung Cancer DSA research tool cont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b/>
      <w:bCs/>
      <w:sz w:val="1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3:02:00Z</dcterms:created>
  <dc:creator>goliver</dc:creator>
  <dc:description/>
  <dc:language>en-US</dc:language>
  <cp:lastModifiedBy>goliver</cp:lastModifiedBy>
  <dcterms:modified xsi:type="dcterms:W3CDTF">2008-05-28T15:51:00Z</dcterms:modified>
  <cp:revision>2</cp:revision>
  <dc:subject/>
  <dc:title>Supplementary Table 2</dc:title>
</cp:coreProperties>
</file>